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6BF" w:rsidRDefault="002D16BF" w:rsidP="002D16B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="00A77244">
        <w:rPr>
          <w:rFonts w:ascii="Times New Roman" w:hAnsi="Times New Roman" w:cs="Times New Roman"/>
          <w:b/>
          <w:bCs/>
          <w:sz w:val="20"/>
          <w:szCs w:val="20"/>
        </w:rPr>
        <w:t>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Influence of individual studies in the diagnosis of normal cases (leave-one-out analysis)</w:t>
      </w:r>
      <w:r w:rsidR="00A77244">
        <w:rPr>
          <w:rFonts w:ascii="Times New Roman" w:hAnsi="Times New Roman" w:cs="Times New Roman"/>
          <w:sz w:val="20"/>
          <w:szCs w:val="20"/>
        </w:rPr>
        <w:t>.</w:t>
      </w:r>
    </w:p>
    <w:p w:rsidR="008D52C2" w:rsidRDefault="00A7724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114300" distR="114300">
            <wp:extent cx="6193790" cy="4507230"/>
            <wp:effectExtent l="0" t="0" r="3810" b="1270"/>
            <wp:docPr id="5" name="图片 4" descr="排除-normal9.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排除-normal9.2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93790" cy="450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52C2" w:rsidRPr="00A77244" w:rsidRDefault="00A77244" w:rsidP="00A77244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rom Figures S1 and S2, it can be observed that models 1# and 4# have a significant impact on the overall variance (ratio of variances &lt;90%). We re-evaluated these two studies. Model 1#, reported by Wu</w:t>
      </w:r>
      <w:r>
        <w:rPr>
          <w:rFonts w:ascii="Times New Roman" w:hAnsi="Times New Roman" w:cs="Times New Roman" w:hint="eastAsia"/>
          <w:sz w:val="20"/>
          <w:szCs w:val="20"/>
        </w:rPr>
        <w:t xml:space="preserve"> [23]</w:t>
      </w:r>
      <w:r>
        <w:rPr>
          <w:rFonts w:ascii="Times New Roman" w:hAnsi="Times New Roman" w:cs="Times New Roman"/>
          <w:sz w:val="20"/>
          <w:szCs w:val="20"/>
        </w:rPr>
        <w:t>, represents the diagnostic performance on the test set, with a relatively large sample size compared to other studies (n=975). Model 4#, reported by Peng</w:t>
      </w:r>
      <w:r>
        <w:rPr>
          <w:rFonts w:ascii="Times New Roman" w:hAnsi="Times New Roman" w:cs="Times New Roman" w:hint="eastAsia"/>
          <w:sz w:val="20"/>
          <w:szCs w:val="20"/>
        </w:rPr>
        <w:t xml:space="preserve"> [25]</w:t>
      </w:r>
      <w:r>
        <w:rPr>
          <w:rFonts w:ascii="Times New Roman" w:hAnsi="Times New Roman" w:cs="Times New Roman"/>
          <w:sz w:val="20"/>
          <w:szCs w:val="20"/>
        </w:rPr>
        <w:t xml:space="preserve">, represents the diagnostic performance on an external test set. From Figure S3, models 19# and 20# have a significant impact on the overall variance. They are reported by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Tariq</w:t>
      </w:r>
      <w:r>
        <w:rPr>
          <w:rFonts w:ascii="Times New Roman" w:hAnsi="Times New Roman" w:cs="Times New Roman" w:hint="eastAsia"/>
          <w:sz w:val="20"/>
          <w:szCs w:val="20"/>
        </w:rPr>
        <w:t xml:space="preserve"> [35]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We consider the primary reason for this impact is also the relatively large sample size (n=1205).</w:t>
      </w:r>
      <w:r>
        <w:rPr>
          <w:rFonts w:ascii="Times New Roman" w:hAnsi="Times New Roman" w:cs="Times New Roman"/>
          <w:sz w:val="20"/>
          <w:szCs w:val="20"/>
        </w:rPr>
        <w:t xml:space="preserve"> Apart from these factors, we did not identify any other obvious sources of heterogeneity in these studies. Therefore, </w:t>
      </w:r>
      <w:r>
        <w:rPr>
          <w:rFonts w:ascii="Times New Roman" w:hAnsi="Times New Roman" w:cs="Times New Roman" w:hint="eastAsia"/>
          <w:sz w:val="20"/>
          <w:szCs w:val="20"/>
        </w:rPr>
        <w:t>these</w:t>
      </w:r>
      <w:r>
        <w:rPr>
          <w:rFonts w:ascii="Times New Roman" w:hAnsi="Times New Roman" w:cs="Times New Roman"/>
          <w:sz w:val="20"/>
          <w:szCs w:val="20"/>
        </w:rPr>
        <w:t xml:space="preserve"> studies were retained in the meta-analysis.</w:t>
      </w:r>
      <w:bookmarkStart w:id="0" w:name="_GoBack"/>
      <w:bookmarkEnd w:id="0"/>
    </w:p>
    <w:sectPr w:rsidR="008D52C2" w:rsidRPr="00A77244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  10-9 Copy&lt;record-ids&gt;&lt;item&gt;4042&lt;/item&gt;&lt;item&gt;4112&lt;/item&gt;&lt;item&gt;4483&lt;/item&gt;&lt;/record-ids&gt;&lt;/item&gt;&lt;/Libraries&gt;"/>
  </w:docVars>
  <w:rsids>
    <w:rsidRoot w:val="00944C57"/>
    <w:rsid w:val="0000175F"/>
    <w:rsid w:val="00020EF1"/>
    <w:rsid w:val="00085D51"/>
    <w:rsid w:val="000A4E2C"/>
    <w:rsid w:val="000B6F30"/>
    <w:rsid w:val="0024295A"/>
    <w:rsid w:val="002624DA"/>
    <w:rsid w:val="00280E99"/>
    <w:rsid w:val="002D16BF"/>
    <w:rsid w:val="004F1556"/>
    <w:rsid w:val="00555483"/>
    <w:rsid w:val="005A037C"/>
    <w:rsid w:val="005D5BAA"/>
    <w:rsid w:val="005F2A2A"/>
    <w:rsid w:val="006351EB"/>
    <w:rsid w:val="006A6037"/>
    <w:rsid w:val="006A62BD"/>
    <w:rsid w:val="006B78EC"/>
    <w:rsid w:val="006D42FC"/>
    <w:rsid w:val="00707E00"/>
    <w:rsid w:val="00716255"/>
    <w:rsid w:val="00721A4B"/>
    <w:rsid w:val="00736615"/>
    <w:rsid w:val="007831E0"/>
    <w:rsid w:val="007D5848"/>
    <w:rsid w:val="008D52C2"/>
    <w:rsid w:val="00911939"/>
    <w:rsid w:val="00944C57"/>
    <w:rsid w:val="009A015F"/>
    <w:rsid w:val="009B33C9"/>
    <w:rsid w:val="00A339E9"/>
    <w:rsid w:val="00A45238"/>
    <w:rsid w:val="00A5167C"/>
    <w:rsid w:val="00A77244"/>
    <w:rsid w:val="00B05134"/>
    <w:rsid w:val="00B06DEB"/>
    <w:rsid w:val="00BB0053"/>
    <w:rsid w:val="00C15A51"/>
    <w:rsid w:val="00C6166E"/>
    <w:rsid w:val="00C6744C"/>
    <w:rsid w:val="00D8123A"/>
    <w:rsid w:val="00DE5C8F"/>
    <w:rsid w:val="00DE5F73"/>
    <w:rsid w:val="00DF5034"/>
    <w:rsid w:val="00ED0793"/>
    <w:rsid w:val="00F5269A"/>
    <w:rsid w:val="00F84207"/>
    <w:rsid w:val="07D310E7"/>
    <w:rsid w:val="0E480E4B"/>
    <w:rsid w:val="2A063981"/>
    <w:rsid w:val="4C0D613E"/>
    <w:rsid w:val="5A400878"/>
    <w:rsid w:val="6B8A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8A889E"/>
  <w15:docId w15:val="{CC96A9E0-54F0-4AFE-BB9D-89D7EF1F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4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7</Words>
  <Characters>772</Characters>
  <Application>Microsoft Office Word</Application>
  <DocSecurity>0</DocSecurity>
  <Lines>10</Lines>
  <Paragraphs>2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ang</dc:creator>
  <cp:lastModifiedBy>Shalini Singh</cp:lastModifiedBy>
  <cp:revision>18</cp:revision>
  <dcterms:created xsi:type="dcterms:W3CDTF">2025-04-09T16:13:00Z</dcterms:created>
  <dcterms:modified xsi:type="dcterms:W3CDTF">2025-11-06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lMTZiY2VkMmY1ZjJmYjU1MjAzYTZlZjRhNjIyODYiLCJ1c2VySWQiOiIzMjgxNjg5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F7D7DB9A45B4B9D9DACC1BB1FA01410_12</vt:lpwstr>
  </property>
  <property fmtid="{D5CDD505-2E9C-101B-9397-08002B2CF9AE}" pid="5" name="GrammarlyDocumentId">
    <vt:lpwstr>62a6ff85-299f-4bc7-afee-9bc9b13e2e00</vt:lpwstr>
  </property>
</Properties>
</file>